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CF037" w14:textId="14507E5D" w:rsidR="00CB7955" w:rsidRDefault="00CB7955" w:rsidP="00CB79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Fig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Venn diagram showing overlap in baseline anthropometric deficits defined by low birthweight (LBW; &lt;2500 g), low weight-for-age Z-score (WAZ &lt; -2), low weight-for-length Z-score (WLZ &lt; -2), and low mid-upper arm circumference (MUAC &lt; 11 cm).</w:t>
      </w:r>
    </w:p>
    <w:p w14:paraId="15885F46" w14:textId="77777777" w:rsidR="00CB7955" w:rsidRDefault="00CB7955" w:rsidP="00CB7955">
      <w:pPr>
        <w:rPr>
          <w:rFonts w:ascii="Arial" w:hAnsi="Arial" w:cs="Arial"/>
          <w:sz w:val="22"/>
          <w:szCs w:val="22"/>
        </w:rPr>
      </w:pPr>
    </w:p>
    <w:p w14:paraId="2BBBCC7C" w14:textId="77777777" w:rsidR="00CB7955" w:rsidRPr="005008EA" w:rsidRDefault="00CB7955" w:rsidP="00CB7955">
      <w:pPr>
        <w:rPr>
          <w:rFonts w:ascii="Arial" w:hAnsi="Arial" w:cs="Arial"/>
          <w:sz w:val="22"/>
          <w:szCs w:val="22"/>
        </w:rPr>
        <w:sectPr w:rsidR="00CB7955" w:rsidRPr="005008EA" w:rsidSect="00551F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EA07288" wp14:editId="4C56C22B">
            <wp:extent cx="5943600" cy="5943600"/>
            <wp:effectExtent l="0" t="0" r="0" b="0"/>
            <wp:docPr id="3" name="Picture 3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venn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33EE7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55"/>
    <w:rsid w:val="00192179"/>
    <w:rsid w:val="002826A1"/>
    <w:rsid w:val="004B1B08"/>
    <w:rsid w:val="00735494"/>
    <w:rsid w:val="00901070"/>
    <w:rsid w:val="00CB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9E83C"/>
  <w15:chartTrackingRefBased/>
  <w15:docId w15:val="{E7825A23-8D66-4E4B-ABA7-BB75AA0FE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9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iver</cp:lastModifiedBy>
  <cp:revision>2</cp:revision>
  <dcterms:created xsi:type="dcterms:W3CDTF">2023-04-14T14:44:00Z</dcterms:created>
  <dcterms:modified xsi:type="dcterms:W3CDTF">2023-04-18T07:19:00Z</dcterms:modified>
</cp:coreProperties>
</file>